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67A54" w14:textId="77777777" w:rsidR="00D872F8" w:rsidRDefault="00D872F8" w:rsidP="00D872F8">
      <w:pPr>
        <w:tabs>
          <w:tab w:val="left" w:pos="7465"/>
        </w:tabs>
        <w:rPr>
          <w:b/>
          <w:bCs/>
          <w:sz w:val="22"/>
        </w:rPr>
      </w:pPr>
    </w:p>
    <w:tbl>
      <w:tblPr>
        <w:tblStyle w:val="a7"/>
        <w:tblpPr w:leftFromText="180" w:rightFromText="180" w:vertAnchor="page" w:horzAnchor="margin" w:tblpY="267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811"/>
        <w:gridCol w:w="1811"/>
        <w:gridCol w:w="1678"/>
        <w:gridCol w:w="1718"/>
        <w:gridCol w:w="1695"/>
        <w:gridCol w:w="1531"/>
        <w:gridCol w:w="2228"/>
      </w:tblGrid>
      <w:tr w:rsidR="00D872F8" w:rsidRPr="00D872F8" w14:paraId="243BE5A9" w14:textId="77777777" w:rsidTr="00D872F8">
        <w:tc>
          <w:tcPr>
            <w:tcW w:w="600" w:type="pct"/>
            <w:tcBorders>
              <w:top w:val="single" w:sz="12" w:space="0" w:color="auto"/>
              <w:bottom w:val="single" w:sz="4" w:space="0" w:color="auto"/>
            </w:tcBorders>
          </w:tcPr>
          <w:p w14:paraId="7E6FAFEB" w14:textId="77777777" w:rsidR="00D872F8" w:rsidRPr="00D872F8" w:rsidRDefault="00D872F8" w:rsidP="00D87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ample</w:t>
            </w:r>
          </w:p>
        </w:tc>
        <w:tc>
          <w:tcPr>
            <w:tcW w:w="639" w:type="pct"/>
            <w:tcBorders>
              <w:top w:val="single" w:sz="12" w:space="0" w:color="auto"/>
              <w:bottom w:val="single" w:sz="4" w:space="0" w:color="auto"/>
            </w:tcBorders>
          </w:tcPr>
          <w:p w14:paraId="1DBCCE8C" w14:textId="77777777" w:rsidR="00D872F8" w:rsidRPr="00D872F8" w:rsidRDefault="00D872F8" w:rsidP="00D872F8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Raw Reads</w:t>
            </w:r>
          </w:p>
          <w:p w14:paraId="6F4C9438" w14:textId="77777777" w:rsidR="00D872F8" w:rsidRPr="00D872F8" w:rsidRDefault="00D872F8" w:rsidP="00D872F8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single" w:sz="12" w:space="0" w:color="auto"/>
              <w:bottom w:val="single" w:sz="4" w:space="0" w:color="auto"/>
            </w:tcBorders>
          </w:tcPr>
          <w:p w14:paraId="67DF0D7F" w14:textId="77777777" w:rsidR="00D872F8" w:rsidRPr="00D872F8" w:rsidRDefault="00D872F8" w:rsidP="00D872F8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lean Reads</w:t>
            </w:r>
          </w:p>
          <w:p w14:paraId="7315A35D" w14:textId="77777777" w:rsidR="00D872F8" w:rsidRPr="00D872F8" w:rsidRDefault="00D872F8" w:rsidP="00D87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single" w:sz="12" w:space="0" w:color="auto"/>
              <w:bottom w:val="single" w:sz="4" w:space="0" w:color="auto"/>
            </w:tcBorders>
          </w:tcPr>
          <w:p w14:paraId="20292C03" w14:textId="77777777" w:rsidR="00D872F8" w:rsidRPr="00D872F8" w:rsidRDefault="00D872F8" w:rsidP="00D872F8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lean Reads Ratio (%)</w:t>
            </w:r>
          </w:p>
        </w:tc>
        <w:tc>
          <w:tcPr>
            <w:tcW w:w="606" w:type="pct"/>
            <w:tcBorders>
              <w:top w:val="single" w:sz="12" w:space="0" w:color="auto"/>
              <w:bottom w:val="single" w:sz="4" w:space="0" w:color="auto"/>
            </w:tcBorders>
          </w:tcPr>
          <w:p w14:paraId="668A2111" w14:textId="77777777" w:rsidR="00D872F8" w:rsidRPr="00D872F8" w:rsidRDefault="00D872F8" w:rsidP="00D872F8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lean Reads</w:t>
            </w:r>
          </w:p>
          <w:p w14:paraId="5C2368EF" w14:textId="77777777" w:rsidR="00D872F8" w:rsidRPr="00D872F8" w:rsidRDefault="00D872F8" w:rsidP="00D87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Q30 (%)</w:t>
            </w:r>
          </w:p>
        </w:tc>
        <w:tc>
          <w:tcPr>
            <w:tcW w:w="598" w:type="pct"/>
            <w:tcBorders>
              <w:top w:val="single" w:sz="12" w:space="0" w:color="auto"/>
              <w:bottom w:val="single" w:sz="4" w:space="0" w:color="auto"/>
            </w:tcBorders>
          </w:tcPr>
          <w:p w14:paraId="557D77E8" w14:textId="77777777" w:rsidR="00D872F8" w:rsidRPr="00D872F8" w:rsidRDefault="00D872F8" w:rsidP="00D872F8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lean Reads</w:t>
            </w:r>
          </w:p>
          <w:p w14:paraId="496DEC60" w14:textId="77777777" w:rsidR="00D872F8" w:rsidRPr="00D872F8" w:rsidRDefault="00D872F8" w:rsidP="00D87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C (%)</w:t>
            </w:r>
          </w:p>
        </w:tc>
        <w:tc>
          <w:tcPr>
            <w:tcW w:w="540" w:type="pct"/>
            <w:tcBorders>
              <w:top w:val="single" w:sz="12" w:space="0" w:color="auto"/>
              <w:bottom w:val="single" w:sz="4" w:space="0" w:color="auto"/>
            </w:tcBorders>
          </w:tcPr>
          <w:p w14:paraId="19120AB3" w14:textId="77777777" w:rsidR="00D872F8" w:rsidRPr="00D872F8" w:rsidRDefault="00D872F8" w:rsidP="00D872F8">
            <w:pPr>
              <w:ind w:firstLineChars="150" w:firstLine="361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otal</w:t>
            </w:r>
          </w:p>
          <w:p w14:paraId="6431371D" w14:textId="77777777" w:rsidR="00D872F8" w:rsidRPr="00D872F8" w:rsidRDefault="00D872F8" w:rsidP="00D872F8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apped (%)</w:t>
            </w:r>
          </w:p>
        </w:tc>
        <w:tc>
          <w:tcPr>
            <w:tcW w:w="78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1C3551" w14:textId="77777777" w:rsidR="00D872F8" w:rsidRPr="00D872F8" w:rsidRDefault="00D872F8" w:rsidP="00D872F8">
            <w:pPr>
              <w:widowControl/>
              <w:ind w:firstLineChars="350" w:firstLine="843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Unique</w:t>
            </w:r>
          </w:p>
          <w:p w14:paraId="08363FD8" w14:textId="77777777" w:rsidR="00D872F8" w:rsidRPr="00D872F8" w:rsidRDefault="00D872F8" w:rsidP="00D872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 Mapped (%)</w:t>
            </w:r>
          </w:p>
        </w:tc>
      </w:tr>
      <w:tr w:rsidR="00D872F8" w:rsidRPr="00D872F8" w14:paraId="0A376519" w14:textId="77777777" w:rsidTr="00D872F8">
        <w:tc>
          <w:tcPr>
            <w:tcW w:w="600" w:type="pct"/>
            <w:tcBorders>
              <w:top w:val="single" w:sz="4" w:space="0" w:color="auto"/>
            </w:tcBorders>
          </w:tcPr>
          <w:p w14:paraId="28E653F8" w14:textId="0EDD74E6" w:rsidR="00D872F8" w:rsidRPr="00D872F8" w:rsidRDefault="00A559A9" w:rsidP="00D872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  <w:r w:rsidR="00D872F8" w:rsidRPr="00D872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1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14:paraId="27302730" w14:textId="77777777" w:rsidR="00D872F8" w:rsidRPr="00D872F8" w:rsidRDefault="00D872F8" w:rsidP="00D87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2F8">
              <w:rPr>
                <w:rFonts w:ascii="Times New Roman" w:hAnsi="Times New Roman" w:cs="Times New Roman"/>
                <w:sz w:val="24"/>
                <w:szCs w:val="24"/>
              </w:rPr>
              <w:t>54086648</w:t>
            </w:r>
          </w:p>
        </w:tc>
        <w:tc>
          <w:tcPr>
            <w:tcW w:w="639" w:type="pct"/>
            <w:tcBorders>
              <w:top w:val="single" w:sz="4" w:space="0" w:color="auto"/>
            </w:tcBorders>
            <w:vAlign w:val="center"/>
          </w:tcPr>
          <w:p w14:paraId="7D5C2AF5" w14:textId="77777777" w:rsidR="00D872F8" w:rsidRPr="00D872F8" w:rsidRDefault="00D872F8" w:rsidP="00D872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015674</w:t>
            </w:r>
          </w:p>
        </w:tc>
        <w:tc>
          <w:tcPr>
            <w:tcW w:w="592" w:type="pct"/>
            <w:tcBorders>
              <w:top w:val="single" w:sz="4" w:space="0" w:color="auto"/>
            </w:tcBorders>
            <w:vAlign w:val="center"/>
          </w:tcPr>
          <w:p w14:paraId="53E906FE" w14:textId="77777777" w:rsidR="00D872F8" w:rsidRPr="00D872F8" w:rsidRDefault="00D872F8" w:rsidP="00D872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.87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2DBE2035" w14:textId="77777777" w:rsidR="00D872F8" w:rsidRPr="00D872F8" w:rsidRDefault="00D872F8" w:rsidP="00D872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.08</w:t>
            </w:r>
          </w:p>
        </w:tc>
        <w:tc>
          <w:tcPr>
            <w:tcW w:w="598" w:type="pct"/>
            <w:tcBorders>
              <w:top w:val="single" w:sz="4" w:space="0" w:color="auto"/>
            </w:tcBorders>
          </w:tcPr>
          <w:p w14:paraId="71E6543D" w14:textId="77777777" w:rsidR="00D872F8" w:rsidRPr="00D872F8" w:rsidRDefault="00D872F8" w:rsidP="00D872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.52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2C3A90D6" w14:textId="77777777" w:rsidR="00D872F8" w:rsidRPr="00D872F8" w:rsidRDefault="00D872F8" w:rsidP="00D872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.84</w:t>
            </w: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14:paraId="5DD33224" w14:textId="77777777" w:rsidR="00D872F8" w:rsidRPr="00D872F8" w:rsidRDefault="00D872F8" w:rsidP="00D872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.87</w:t>
            </w:r>
          </w:p>
        </w:tc>
      </w:tr>
      <w:tr w:rsidR="00D872F8" w:rsidRPr="00D872F8" w14:paraId="720A3B1E" w14:textId="77777777" w:rsidTr="00D872F8">
        <w:tc>
          <w:tcPr>
            <w:tcW w:w="600" w:type="pct"/>
          </w:tcPr>
          <w:p w14:paraId="0A2E37A4" w14:textId="34BD190F" w:rsidR="00D872F8" w:rsidRPr="00D872F8" w:rsidRDefault="00A559A9" w:rsidP="00D872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  <w:r w:rsidR="00D872F8" w:rsidRPr="00D872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2</w:t>
            </w:r>
          </w:p>
        </w:tc>
        <w:tc>
          <w:tcPr>
            <w:tcW w:w="639" w:type="pct"/>
          </w:tcPr>
          <w:p w14:paraId="2A1953F7" w14:textId="77777777" w:rsidR="00D872F8" w:rsidRPr="00D872F8" w:rsidRDefault="00D872F8" w:rsidP="00D87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2F8">
              <w:rPr>
                <w:rFonts w:ascii="Times New Roman" w:hAnsi="Times New Roman" w:cs="Times New Roman"/>
                <w:sz w:val="24"/>
                <w:szCs w:val="24"/>
              </w:rPr>
              <w:t>57591832</w:t>
            </w:r>
          </w:p>
        </w:tc>
        <w:tc>
          <w:tcPr>
            <w:tcW w:w="639" w:type="pct"/>
            <w:vAlign w:val="center"/>
          </w:tcPr>
          <w:p w14:paraId="28B6E5DA" w14:textId="77777777" w:rsidR="00D872F8" w:rsidRPr="00D872F8" w:rsidRDefault="00D872F8" w:rsidP="00D872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521216</w:t>
            </w:r>
          </w:p>
        </w:tc>
        <w:tc>
          <w:tcPr>
            <w:tcW w:w="592" w:type="pct"/>
            <w:vAlign w:val="center"/>
          </w:tcPr>
          <w:p w14:paraId="0B9C9BBD" w14:textId="77777777" w:rsidR="00D872F8" w:rsidRPr="00D872F8" w:rsidRDefault="00D872F8" w:rsidP="00D872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.88</w:t>
            </w:r>
          </w:p>
        </w:tc>
        <w:tc>
          <w:tcPr>
            <w:tcW w:w="606" w:type="pct"/>
          </w:tcPr>
          <w:p w14:paraId="120F5656" w14:textId="77777777" w:rsidR="00D872F8" w:rsidRPr="00D872F8" w:rsidRDefault="00D872F8" w:rsidP="00D872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.97</w:t>
            </w:r>
          </w:p>
        </w:tc>
        <w:tc>
          <w:tcPr>
            <w:tcW w:w="598" w:type="pct"/>
          </w:tcPr>
          <w:p w14:paraId="716FEF51" w14:textId="77777777" w:rsidR="00D872F8" w:rsidRPr="00D872F8" w:rsidRDefault="00D872F8" w:rsidP="00D872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.55</w:t>
            </w:r>
          </w:p>
        </w:tc>
        <w:tc>
          <w:tcPr>
            <w:tcW w:w="540" w:type="pct"/>
            <w:vAlign w:val="center"/>
          </w:tcPr>
          <w:p w14:paraId="6E3CDA9A" w14:textId="77777777" w:rsidR="00D872F8" w:rsidRPr="00D872F8" w:rsidRDefault="00D872F8" w:rsidP="00D872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.30</w:t>
            </w:r>
          </w:p>
        </w:tc>
        <w:tc>
          <w:tcPr>
            <w:tcW w:w="786" w:type="pct"/>
            <w:vAlign w:val="center"/>
          </w:tcPr>
          <w:p w14:paraId="2F9B409B" w14:textId="77777777" w:rsidR="00D872F8" w:rsidRPr="00D872F8" w:rsidRDefault="00D872F8" w:rsidP="00D872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.96</w:t>
            </w:r>
          </w:p>
        </w:tc>
      </w:tr>
      <w:tr w:rsidR="00D872F8" w:rsidRPr="00D872F8" w14:paraId="6D1E0BCF" w14:textId="77777777" w:rsidTr="00D872F8">
        <w:tc>
          <w:tcPr>
            <w:tcW w:w="600" w:type="pct"/>
          </w:tcPr>
          <w:p w14:paraId="0D8AF2AD" w14:textId="5620F69C" w:rsidR="00D872F8" w:rsidRPr="00D872F8" w:rsidRDefault="00A559A9" w:rsidP="00D872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  <w:r w:rsidR="00D872F8" w:rsidRPr="00D872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-3</w:t>
            </w:r>
          </w:p>
        </w:tc>
        <w:tc>
          <w:tcPr>
            <w:tcW w:w="639" w:type="pct"/>
          </w:tcPr>
          <w:p w14:paraId="268C853B" w14:textId="77777777" w:rsidR="00D872F8" w:rsidRPr="00D872F8" w:rsidRDefault="00D872F8" w:rsidP="00D87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2F8">
              <w:rPr>
                <w:rFonts w:ascii="Times New Roman" w:hAnsi="Times New Roman" w:cs="Times New Roman"/>
                <w:sz w:val="24"/>
                <w:szCs w:val="24"/>
              </w:rPr>
              <w:t>53477834</w:t>
            </w:r>
          </w:p>
        </w:tc>
        <w:tc>
          <w:tcPr>
            <w:tcW w:w="639" w:type="pct"/>
            <w:vAlign w:val="center"/>
          </w:tcPr>
          <w:p w14:paraId="77DFEC9E" w14:textId="77777777" w:rsidR="00D872F8" w:rsidRPr="00D872F8" w:rsidRDefault="00D872F8" w:rsidP="00D872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414346</w:t>
            </w:r>
          </w:p>
        </w:tc>
        <w:tc>
          <w:tcPr>
            <w:tcW w:w="592" w:type="pct"/>
            <w:vAlign w:val="center"/>
          </w:tcPr>
          <w:p w14:paraId="64854E7A" w14:textId="77777777" w:rsidR="00D872F8" w:rsidRPr="00D872F8" w:rsidRDefault="00D872F8" w:rsidP="00D872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.88</w:t>
            </w:r>
          </w:p>
        </w:tc>
        <w:tc>
          <w:tcPr>
            <w:tcW w:w="606" w:type="pct"/>
          </w:tcPr>
          <w:p w14:paraId="69207981" w14:textId="77777777" w:rsidR="00D872F8" w:rsidRPr="00D872F8" w:rsidRDefault="00D872F8" w:rsidP="00D872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.71</w:t>
            </w:r>
          </w:p>
        </w:tc>
        <w:tc>
          <w:tcPr>
            <w:tcW w:w="598" w:type="pct"/>
          </w:tcPr>
          <w:p w14:paraId="1DE24C3E" w14:textId="77777777" w:rsidR="00D872F8" w:rsidRPr="00D872F8" w:rsidRDefault="00D872F8" w:rsidP="00D872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.64</w:t>
            </w:r>
          </w:p>
        </w:tc>
        <w:tc>
          <w:tcPr>
            <w:tcW w:w="540" w:type="pct"/>
            <w:vAlign w:val="center"/>
          </w:tcPr>
          <w:p w14:paraId="0D939C1A" w14:textId="77777777" w:rsidR="00D872F8" w:rsidRPr="00D872F8" w:rsidRDefault="00D872F8" w:rsidP="00D872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.76</w:t>
            </w:r>
          </w:p>
        </w:tc>
        <w:tc>
          <w:tcPr>
            <w:tcW w:w="786" w:type="pct"/>
            <w:vAlign w:val="center"/>
          </w:tcPr>
          <w:p w14:paraId="72D8400C" w14:textId="77777777" w:rsidR="00D872F8" w:rsidRPr="00D872F8" w:rsidRDefault="00D872F8" w:rsidP="00D872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.70</w:t>
            </w:r>
          </w:p>
        </w:tc>
      </w:tr>
      <w:tr w:rsidR="00D872F8" w:rsidRPr="00D872F8" w14:paraId="50468CF4" w14:textId="77777777" w:rsidTr="00D872F8">
        <w:tc>
          <w:tcPr>
            <w:tcW w:w="600" w:type="pct"/>
          </w:tcPr>
          <w:p w14:paraId="34B8035B" w14:textId="5736AD54" w:rsidR="00D872F8" w:rsidRPr="00D872F8" w:rsidRDefault="00A559A9" w:rsidP="00D872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  <w:r w:rsidR="0023698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 w:rsidR="00D872F8" w:rsidRPr="00D872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</w:t>
            </w:r>
          </w:p>
        </w:tc>
        <w:tc>
          <w:tcPr>
            <w:tcW w:w="639" w:type="pct"/>
          </w:tcPr>
          <w:p w14:paraId="126576FA" w14:textId="77777777" w:rsidR="00D872F8" w:rsidRPr="00D872F8" w:rsidRDefault="00D872F8" w:rsidP="00D87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2F8">
              <w:rPr>
                <w:rFonts w:ascii="Times New Roman" w:hAnsi="Times New Roman" w:cs="Times New Roman"/>
                <w:sz w:val="24"/>
                <w:szCs w:val="24"/>
              </w:rPr>
              <w:t>48212192</w:t>
            </w:r>
          </w:p>
        </w:tc>
        <w:tc>
          <w:tcPr>
            <w:tcW w:w="639" w:type="pct"/>
            <w:vAlign w:val="center"/>
          </w:tcPr>
          <w:p w14:paraId="59922225" w14:textId="77777777" w:rsidR="00D872F8" w:rsidRPr="00D872F8" w:rsidRDefault="00D872F8" w:rsidP="00D872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141832</w:t>
            </w:r>
          </w:p>
        </w:tc>
        <w:tc>
          <w:tcPr>
            <w:tcW w:w="592" w:type="pct"/>
            <w:vAlign w:val="center"/>
          </w:tcPr>
          <w:p w14:paraId="5634D0AA" w14:textId="77777777" w:rsidR="00D872F8" w:rsidRPr="00D872F8" w:rsidRDefault="00D872F8" w:rsidP="00D872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.85</w:t>
            </w:r>
          </w:p>
        </w:tc>
        <w:tc>
          <w:tcPr>
            <w:tcW w:w="606" w:type="pct"/>
          </w:tcPr>
          <w:p w14:paraId="4335E0D3" w14:textId="77777777" w:rsidR="00D872F8" w:rsidRPr="00D872F8" w:rsidRDefault="00D872F8" w:rsidP="00D872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.08</w:t>
            </w:r>
          </w:p>
        </w:tc>
        <w:tc>
          <w:tcPr>
            <w:tcW w:w="598" w:type="pct"/>
          </w:tcPr>
          <w:p w14:paraId="04FEDB0B" w14:textId="77777777" w:rsidR="00D872F8" w:rsidRPr="00D872F8" w:rsidRDefault="00D872F8" w:rsidP="00D872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.22</w:t>
            </w:r>
          </w:p>
        </w:tc>
        <w:tc>
          <w:tcPr>
            <w:tcW w:w="540" w:type="pct"/>
            <w:vAlign w:val="center"/>
          </w:tcPr>
          <w:p w14:paraId="4025E70C" w14:textId="77777777" w:rsidR="00D872F8" w:rsidRPr="00D872F8" w:rsidRDefault="00D872F8" w:rsidP="00D872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.09</w:t>
            </w:r>
          </w:p>
        </w:tc>
        <w:tc>
          <w:tcPr>
            <w:tcW w:w="786" w:type="pct"/>
            <w:vAlign w:val="center"/>
          </w:tcPr>
          <w:p w14:paraId="091D9E17" w14:textId="77777777" w:rsidR="00D872F8" w:rsidRPr="00D872F8" w:rsidRDefault="00D872F8" w:rsidP="00D872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6.37</w:t>
            </w:r>
          </w:p>
        </w:tc>
      </w:tr>
      <w:tr w:rsidR="00D872F8" w:rsidRPr="00D872F8" w14:paraId="39A39D7F" w14:textId="77777777" w:rsidTr="00D872F8">
        <w:tc>
          <w:tcPr>
            <w:tcW w:w="600" w:type="pct"/>
          </w:tcPr>
          <w:p w14:paraId="3D9A5A1D" w14:textId="28AF8AEB" w:rsidR="00D872F8" w:rsidRPr="00D872F8" w:rsidRDefault="00A559A9" w:rsidP="00D872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  <w:r w:rsidR="0023698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 w:rsidR="00D872F8" w:rsidRPr="00D872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2</w:t>
            </w:r>
          </w:p>
        </w:tc>
        <w:tc>
          <w:tcPr>
            <w:tcW w:w="639" w:type="pct"/>
          </w:tcPr>
          <w:p w14:paraId="657FCC78" w14:textId="77777777" w:rsidR="00D872F8" w:rsidRPr="00D872F8" w:rsidRDefault="00D872F8" w:rsidP="00D87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2F8">
              <w:rPr>
                <w:rFonts w:ascii="Times New Roman" w:hAnsi="Times New Roman" w:cs="Times New Roman"/>
                <w:sz w:val="24"/>
                <w:szCs w:val="24"/>
              </w:rPr>
              <w:t>54914960</w:t>
            </w:r>
          </w:p>
        </w:tc>
        <w:tc>
          <w:tcPr>
            <w:tcW w:w="639" w:type="pct"/>
            <w:vAlign w:val="center"/>
          </w:tcPr>
          <w:p w14:paraId="72D411CD" w14:textId="77777777" w:rsidR="00D872F8" w:rsidRPr="00D872F8" w:rsidRDefault="00D872F8" w:rsidP="00D872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834648</w:t>
            </w:r>
          </w:p>
        </w:tc>
        <w:tc>
          <w:tcPr>
            <w:tcW w:w="592" w:type="pct"/>
            <w:vAlign w:val="center"/>
          </w:tcPr>
          <w:p w14:paraId="4CBBC920" w14:textId="77777777" w:rsidR="00D872F8" w:rsidRPr="00D872F8" w:rsidRDefault="00D872F8" w:rsidP="00D872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.85</w:t>
            </w:r>
          </w:p>
        </w:tc>
        <w:tc>
          <w:tcPr>
            <w:tcW w:w="606" w:type="pct"/>
          </w:tcPr>
          <w:p w14:paraId="5B1FC0F1" w14:textId="77777777" w:rsidR="00D872F8" w:rsidRPr="00D872F8" w:rsidRDefault="00D872F8" w:rsidP="00D872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.61</w:t>
            </w:r>
          </w:p>
        </w:tc>
        <w:tc>
          <w:tcPr>
            <w:tcW w:w="598" w:type="pct"/>
          </w:tcPr>
          <w:p w14:paraId="6C39C21A" w14:textId="77777777" w:rsidR="00D872F8" w:rsidRPr="00D872F8" w:rsidRDefault="00D872F8" w:rsidP="00D872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.97</w:t>
            </w:r>
          </w:p>
        </w:tc>
        <w:tc>
          <w:tcPr>
            <w:tcW w:w="540" w:type="pct"/>
            <w:vAlign w:val="center"/>
          </w:tcPr>
          <w:p w14:paraId="7ED85681" w14:textId="77777777" w:rsidR="00D872F8" w:rsidRPr="00D872F8" w:rsidRDefault="00D872F8" w:rsidP="00D872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.62</w:t>
            </w:r>
          </w:p>
        </w:tc>
        <w:tc>
          <w:tcPr>
            <w:tcW w:w="786" w:type="pct"/>
            <w:vAlign w:val="center"/>
          </w:tcPr>
          <w:p w14:paraId="4C7B84D4" w14:textId="77777777" w:rsidR="00D872F8" w:rsidRPr="00D872F8" w:rsidRDefault="00D872F8" w:rsidP="00D872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6.67</w:t>
            </w:r>
          </w:p>
        </w:tc>
      </w:tr>
      <w:tr w:rsidR="00D872F8" w:rsidRPr="00D872F8" w14:paraId="7B09E701" w14:textId="77777777" w:rsidTr="00D872F8">
        <w:tc>
          <w:tcPr>
            <w:tcW w:w="600" w:type="pct"/>
            <w:tcBorders>
              <w:bottom w:val="single" w:sz="12" w:space="0" w:color="auto"/>
            </w:tcBorders>
          </w:tcPr>
          <w:p w14:paraId="54DDDADD" w14:textId="199C2BC8" w:rsidR="00D872F8" w:rsidRPr="00D872F8" w:rsidRDefault="00A559A9" w:rsidP="00D872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  <w:r w:rsidR="0023698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 w:rsidR="00D872F8" w:rsidRPr="00D872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</w:p>
        </w:tc>
        <w:tc>
          <w:tcPr>
            <w:tcW w:w="639" w:type="pct"/>
            <w:tcBorders>
              <w:bottom w:val="single" w:sz="12" w:space="0" w:color="auto"/>
            </w:tcBorders>
          </w:tcPr>
          <w:p w14:paraId="5E22464C" w14:textId="77777777" w:rsidR="00D872F8" w:rsidRPr="00D872F8" w:rsidRDefault="00D872F8" w:rsidP="00D87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72F8">
              <w:rPr>
                <w:rFonts w:ascii="Times New Roman" w:hAnsi="Times New Roman" w:cs="Times New Roman"/>
                <w:sz w:val="24"/>
                <w:szCs w:val="24"/>
              </w:rPr>
              <w:t>55859546</w:t>
            </w:r>
          </w:p>
        </w:tc>
        <w:tc>
          <w:tcPr>
            <w:tcW w:w="639" w:type="pct"/>
            <w:tcBorders>
              <w:bottom w:val="single" w:sz="12" w:space="0" w:color="auto"/>
            </w:tcBorders>
            <w:vAlign w:val="center"/>
          </w:tcPr>
          <w:p w14:paraId="63EFAEAB" w14:textId="77777777" w:rsidR="00D872F8" w:rsidRPr="00D872F8" w:rsidRDefault="00D872F8" w:rsidP="00D872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763442</w:t>
            </w:r>
          </w:p>
        </w:tc>
        <w:tc>
          <w:tcPr>
            <w:tcW w:w="592" w:type="pct"/>
            <w:tcBorders>
              <w:bottom w:val="single" w:sz="12" w:space="0" w:color="auto"/>
            </w:tcBorders>
            <w:vAlign w:val="center"/>
          </w:tcPr>
          <w:p w14:paraId="7D0CC6E3" w14:textId="77777777" w:rsidR="00D872F8" w:rsidRPr="00D872F8" w:rsidRDefault="00D872F8" w:rsidP="00D872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.83</w:t>
            </w:r>
          </w:p>
        </w:tc>
        <w:tc>
          <w:tcPr>
            <w:tcW w:w="606" w:type="pct"/>
            <w:tcBorders>
              <w:bottom w:val="single" w:sz="12" w:space="0" w:color="auto"/>
            </w:tcBorders>
          </w:tcPr>
          <w:p w14:paraId="6E36DA76" w14:textId="77777777" w:rsidR="00D872F8" w:rsidRPr="00D872F8" w:rsidRDefault="00D872F8" w:rsidP="00D872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.81</w:t>
            </w:r>
          </w:p>
        </w:tc>
        <w:tc>
          <w:tcPr>
            <w:tcW w:w="598" w:type="pct"/>
            <w:tcBorders>
              <w:bottom w:val="single" w:sz="12" w:space="0" w:color="auto"/>
            </w:tcBorders>
          </w:tcPr>
          <w:p w14:paraId="4967E591" w14:textId="77777777" w:rsidR="00D872F8" w:rsidRPr="00D872F8" w:rsidRDefault="00D872F8" w:rsidP="00D872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.87</w:t>
            </w:r>
          </w:p>
        </w:tc>
        <w:tc>
          <w:tcPr>
            <w:tcW w:w="540" w:type="pct"/>
            <w:tcBorders>
              <w:bottom w:val="single" w:sz="12" w:space="0" w:color="auto"/>
            </w:tcBorders>
            <w:vAlign w:val="center"/>
          </w:tcPr>
          <w:p w14:paraId="31DEB987" w14:textId="77777777" w:rsidR="00D872F8" w:rsidRPr="00D872F8" w:rsidRDefault="00D872F8" w:rsidP="00D872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.67</w:t>
            </w:r>
          </w:p>
        </w:tc>
        <w:tc>
          <w:tcPr>
            <w:tcW w:w="786" w:type="pct"/>
            <w:tcBorders>
              <w:bottom w:val="single" w:sz="12" w:space="0" w:color="auto"/>
            </w:tcBorders>
            <w:vAlign w:val="center"/>
          </w:tcPr>
          <w:p w14:paraId="48803F51" w14:textId="77777777" w:rsidR="00D872F8" w:rsidRPr="00D872F8" w:rsidRDefault="00D872F8" w:rsidP="00D872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872F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5.56</w:t>
            </w:r>
          </w:p>
        </w:tc>
      </w:tr>
    </w:tbl>
    <w:p w14:paraId="45F016BC" w14:textId="520C537E" w:rsidR="00B702DF" w:rsidRPr="00D872F8" w:rsidRDefault="006E5268" w:rsidP="00D872F8">
      <w:pPr>
        <w:tabs>
          <w:tab w:val="left" w:pos="7465"/>
        </w:tabs>
        <w:jc w:val="center"/>
        <w:rPr>
          <w:rFonts w:ascii="Times New Roman" w:hAnsi="Times New Roman" w:cs="Times New Roman"/>
          <w:sz w:val="24"/>
        </w:rPr>
      </w:pPr>
      <w:bookmarkStart w:id="0" w:name="_Hlk88750040"/>
      <w:r w:rsidRPr="006E5268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</w:rPr>
        <w:t>2</w:t>
      </w:r>
      <w:r w:rsidR="00D872F8" w:rsidRPr="00D872F8">
        <w:rPr>
          <w:rFonts w:ascii="Times New Roman" w:hAnsi="Times New Roman" w:cs="Times New Roman"/>
          <w:b/>
          <w:bCs/>
          <w:sz w:val="24"/>
        </w:rPr>
        <w:t xml:space="preserve">. </w:t>
      </w:r>
      <w:bookmarkStart w:id="1" w:name="_Hlk88750055"/>
      <w:r w:rsidR="00D872F8" w:rsidRPr="00D872F8">
        <w:rPr>
          <w:rFonts w:ascii="Times New Roman" w:hAnsi="Times New Roman" w:cs="Times New Roman"/>
          <w:sz w:val="24"/>
        </w:rPr>
        <w:t>Overall sequencing data</w:t>
      </w:r>
      <w:bookmarkEnd w:id="0"/>
      <w:bookmarkEnd w:id="1"/>
    </w:p>
    <w:sectPr w:rsidR="00B702DF" w:rsidRPr="00D872F8" w:rsidSect="00CD09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ECB4B6" w14:textId="77777777" w:rsidR="00F75174" w:rsidRDefault="00F75174" w:rsidP="00CD096C">
      <w:r>
        <w:separator/>
      </w:r>
    </w:p>
  </w:endnote>
  <w:endnote w:type="continuationSeparator" w:id="0">
    <w:p w14:paraId="6388D83B" w14:textId="77777777" w:rsidR="00F75174" w:rsidRDefault="00F75174" w:rsidP="00CD09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73A647" w14:textId="77777777" w:rsidR="00F75174" w:rsidRDefault="00F75174" w:rsidP="00CD096C">
      <w:r>
        <w:separator/>
      </w:r>
    </w:p>
  </w:footnote>
  <w:footnote w:type="continuationSeparator" w:id="0">
    <w:p w14:paraId="47C24C9A" w14:textId="77777777" w:rsidR="00F75174" w:rsidRDefault="00F75174" w:rsidP="00CD09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463B3"/>
    <w:rsid w:val="0014562D"/>
    <w:rsid w:val="00212FEA"/>
    <w:rsid w:val="00236980"/>
    <w:rsid w:val="003C3923"/>
    <w:rsid w:val="003D509A"/>
    <w:rsid w:val="006E5268"/>
    <w:rsid w:val="00882315"/>
    <w:rsid w:val="009A4F18"/>
    <w:rsid w:val="00A559A9"/>
    <w:rsid w:val="00A85076"/>
    <w:rsid w:val="00B702DF"/>
    <w:rsid w:val="00BA1519"/>
    <w:rsid w:val="00C463B3"/>
    <w:rsid w:val="00CD096C"/>
    <w:rsid w:val="00D872F8"/>
    <w:rsid w:val="00F24E78"/>
    <w:rsid w:val="00F75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EC3B32"/>
  <w15:docId w15:val="{69D1DA89-02B8-4BAB-A132-45463A139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09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09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09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09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096C"/>
    <w:rPr>
      <w:sz w:val="18"/>
      <w:szCs w:val="18"/>
    </w:rPr>
  </w:style>
  <w:style w:type="table" w:styleId="a7">
    <w:name w:val="Table Grid"/>
    <w:basedOn w:val="a1"/>
    <w:uiPriority w:val="59"/>
    <w:rsid w:val="00CD09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D872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236980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369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99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74</Words>
  <Characters>428</Characters>
  <Application>Microsoft Office Word</Application>
  <DocSecurity>0</DocSecurity>
  <Lines>3</Lines>
  <Paragraphs>1</Paragraphs>
  <ScaleCrop>false</ScaleCrop>
  <Company>微软中国</Company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孟 佳欣</cp:lastModifiedBy>
  <cp:revision>9</cp:revision>
  <dcterms:created xsi:type="dcterms:W3CDTF">2019-12-30T12:59:00Z</dcterms:created>
  <dcterms:modified xsi:type="dcterms:W3CDTF">2021-11-25T08:27:00Z</dcterms:modified>
</cp:coreProperties>
</file>